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ACCU_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3, 9, 11, 12, 13, 14, 16, 20-24, 31, 3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9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3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 34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3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33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9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9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1-12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9,10,11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11,12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2,13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4,15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9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5, 17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_none prohibited.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20 to 2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Table 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3 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7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5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_not applicable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ot applicable</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ot applicable</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6,17,25_additional file(data collection tools)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8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6,17,2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3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3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23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 29</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_Decision to terminate the study will be taken by the Trial steering Committee (pg 29)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9, 20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29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28, 32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8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7, 25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27, 28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3 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7,33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o compensation is provided</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3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The protocol is now submitted in an open access journal.</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Consent form attached as an additional file</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not applicable</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18T12:09:00Z</dcterms:created>
  <dc:creator>JKitchen</dc:creator>
  <dc:description/>
  <cp:keywords/>
  <dc:language>en-US</dc:language>
  <cp:lastModifiedBy>Vincent Mubagizi</cp:lastModifiedBy>
  <dcterms:modified xsi:type="dcterms:W3CDTF">2021-09-26T09:39:00Z</dcterms:modified>
  <cp:revision>14</cp:revision>
  <dc:subject/>
  <dc:title>Table 1  SPIRIT 2013 checklist: recommended items to address in a clinical trial protocol and related documents*</dc:title>
</cp:coreProperties>
</file>